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D2E" w:rsidRPr="008176D3" w:rsidRDefault="002F1D2E" w:rsidP="002F1D2E">
      <w:pPr>
        <w:pStyle w:val="Float-Caption"/>
        <w:rPr>
          <w:rFonts w:ascii="Times New Roman" w:hAnsi="Times New Roman" w:cs="Times New Roman"/>
        </w:rPr>
      </w:pPr>
      <w:r>
        <w:t xml:space="preserve">Table </w:t>
      </w:r>
      <w:r>
        <w:t>S1</w:t>
      </w:r>
      <w:bookmarkStart w:id="0" w:name="_GoBack"/>
      <w:bookmarkEnd w:id="0"/>
      <w:r w:rsidRPr="008176D3">
        <w:t xml:space="preserve"> Incidence of work-related accidents/ill-health in Brazil using the ICD-10 (per 1000 workers), 2008 to 2014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353"/>
        <w:gridCol w:w="889"/>
        <w:gridCol w:w="889"/>
        <w:gridCol w:w="889"/>
        <w:gridCol w:w="889"/>
        <w:gridCol w:w="889"/>
        <w:gridCol w:w="889"/>
        <w:gridCol w:w="889"/>
      </w:tblGrid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Causes of accidents/ill-health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08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09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0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1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2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3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176D3">
              <w:rPr>
                <w:rFonts w:ascii="Arial" w:hAnsi="Arial" w:cs="Arial"/>
                <w:b/>
                <w:lang w:val="en-US"/>
              </w:rPr>
              <w:t>2014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Injury, poisoning and certain other consequences of external cause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3.263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2.43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1.51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1.16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77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55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0.221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injury to the wrist or hand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.061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87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66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56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46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41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372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fracture at wrist or hand level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241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14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13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09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04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02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962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contusion of wrist or hand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910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83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76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74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71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71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78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dislocation or strain or sprain of joints or ligaments at ankle and foot level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56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4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0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0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1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0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11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fracture of leg, including ankle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55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5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4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3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2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1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00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Diseases of the musculoskeletal system and connective tissue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.630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3.14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.63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.43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.24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.18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2.046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back pain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422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1.15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93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84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76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71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665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shoulder lesion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99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2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6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5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3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5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24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synovitis and tenosynoviti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586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6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7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2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8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5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30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other intervertebral disc injury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80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9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5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21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other joint derangement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6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2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2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3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External causes of morbidity and mortality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49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4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2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2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5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7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76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bitten or struck by dog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3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6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unintentional cut, puncture, perforation, or hemorrhage during medical or surgical procedure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9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4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unspecified harm during medical or surgical procedure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2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cut or piercing with a sharp object, intentionality not </w:t>
            </w:r>
            <w:r w:rsidRPr="008176D3">
              <w:rPr>
                <w:rFonts w:ascii="Arial" w:hAnsi="Arial" w:cs="Arial"/>
                <w:lang w:val="en-US"/>
              </w:rPr>
              <w:lastRenderedPageBreak/>
              <w:t>determined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lastRenderedPageBreak/>
              <w:t>0.016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0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lastRenderedPageBreak/>
              <w:t>-- assault by being cut or pierced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1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1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Mental and behavioral disorder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45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2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5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5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6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9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85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reactions to severe stress and adjustment disorders 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80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5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6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8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86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depressive episode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2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1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9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8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7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8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74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other anxiety disorders 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49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6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6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66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recurrent depressive disorder 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5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3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bipolar affective disorder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1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0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Factors influencing health status and contact with health service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16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5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7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3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39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3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493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contact with and exposure to communicable diseases 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92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2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5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8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0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35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occupational exposure to risk factor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8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62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examination or observation for other reason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4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8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4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5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problems related to other psychosocial circumstance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9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5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42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general examination or investigation of persons without complaint or reported diagnosi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8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1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2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36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Diseases of the nervous system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51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1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80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67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5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5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3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</w:t>
            </w:r>
            <w:proofErr w:type="spellStart"/>
            <w:r w:rsidRPr="008176D3">
              <w:rPr>
                <w:rFonts w:ascii="Arial" w:hAnsi="Arial" w:cs="Arial"/>
                <w:lang w:val="en-US"/>
              </w:rPr>
              <w:t>mononeuropathies</w:t>
            </w:r>
            <w:proofErr w:type="spellEnd"/>
            <w:r w:rsidRPr="008176D3">
              <w:rPr>
                <w:rFonts w:ascii="Arial" w:hAnsi="Arial" w:cs="Arial"/>
                <w:lang w:val="en-US"/>
              </w:rPr>
              <w:t xml:space="preserve"> of upper limb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219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8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5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4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3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124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epilepsy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5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5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-- nerve root or plexus disorders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5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 xml:space="preserve">-- </w:t>
            </w:r>
            <w:proofErr w:type="spellStart"/>
            <w:r w:rsidRPr="008176D3">
              <w:rPr>
                <w:rFonts w:ascii="Arial" w:hAnsi="Arial" w:cs="Arial"/>
                <w:lang w:val="en-US"/>
              </w:rPr>
              <w:t>mononeuropathies</w:t>
            </w:r>
            <w:proofErr w:type="spellEnd"/>
            <w:r w:rsidRPr="008176D3">
              <w:rPr>
                <w:rFonts w:ascii="Arial" w:hAnsi="Arial" w:cs="Arial"/>
                <w:lang w:val="en-US"/>
              </w:rPr>
              <w:t xml:space="preserve"> of lower limb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2F1D2E" w:rsidRPr="008176D3" w:rsidTr="000F3BD1">
        <w:trPr>
          <w:jc w:val="center"/>
        </w:trPr>
        <w:tc>
          <w:tcPr>
            <w:tcW w:w="224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rPr>
                <w:rFonts w:ascii="Arial" w:hAnsi="Arial" w:cs="Arial"/>
                <w:caps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lastRenderedPageBreak/>
              <w:t>-- nerve root and plexus compressions in diseases classified elsewhere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393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394" w:type="pct"/>
            <w:shd w:val="clear" w:color="auto" w:fill="auto"/>
          </w:tcPr>
          <w:p w:rsidR="002F1D2E" w:rsidRPr="008176D3" w:rsidRDefault="002F1D2E" w:rsidP="000F3BD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176D3">
              <w:rPr>
                <w:rFonts w:ascii="Arial" w:hAnsi="Arial" w:cs="Arial"/>
                <w:lang w:val="en-US"/>
              </w:rPr>
              <w:t>0.002</w:t>
            </w:r>
          </w:p>
        </w:tc>
      </w:tr>
    </w:tbl>
    <w:p w:rsidR="002F1D2E" w:rsidRDefault="002F1D2E"/>
    <w:sectPr w:rsidR="002F1D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D2E"/>
    <w:rsid w:val="002F1D2E"/>
    <w:rsid w:val="0049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D2E"/>
    <w:pPr>
      <w:spacing w:after="0" w:line="240" w:lineRule="auto"/>
    </w:pPr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2F1D2E"/>
    <w:pPr>
      <w:spacing w:after="0" w:line="360" w:lineRule="auto"/>
    </w:pPr>
    <w:rPr>
      <w:rFonts w:ascii="Arial" w:eastAsiaTheme="minorEastAsia" w:hAnsi="Arial" w:cs="Arial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F1D2E"/>
    <w:rPr>
      <w:rFonts w:ascii="Arial" w:eastAsiaTheme="minorEastAsia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D2E"/>
    <w:pPr>
      <w:spacing w:after="0" w:line="240" w:lineRule="auto"/>
    </w:pPr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2F1D2E"/>
    <w:pPr>
      <w:spacing w:after="0" w:line="360" w:lineRule="auto"/>
    </w:pPr>
    <w:rPr>
      <w:rFonts w:ascii="Arial" w:eastAsiaTheme="minorEastAsia" w:hAnsi="Arial" w:cs="Arial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2F1D2E"/>
    <w:rPr>
      <w:rFonts w:ascii="Arial" w:eastAsiaTheme="minorEastAsia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876</Characters>
  <Application>Microsoft Office Word</Application>
  <DocSecurity>0</DocSecurity>
  <Lines>11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27T06:03:00Z</dcterms:created>
  <dcterms:modified xsi:type="dcterms:W3CDTF">2021-03-27T06:03:00Z</dcterms:modified>
</cp:coreProperties>
</file>